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848" w:rsidRPr="002E0BF7" w:rsidRDefault="00424430" w:rsidP="009A48D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lang w:val="en-GB" w:eastAsia="de-AT"/>
        </w:rPr>
      </w:pPr>
      <w:r>
        <w:rPr>
          <w:rFonts w:ascii="Times New Roman" w:hAnsi="Times New Roman"/>
          <w:b/>
          <w:lang w:val="en-GB" w:eastAsia="de-AT"/>
        </w:rPr>
        <w:t xml:space="preserve">Additional file 3: </w:t>
      </w:r>
      <w:r w:rsidR="009A2848" w:rsidRPr="002E0BF7">
        <w:rPr>
          <w:rFonts w:ascii="Times New Roman" w:hAnsi="Times New Roman"/>
          <w:b/>
          <w:lang w:val="en-GB" w:eastAsia="de-AT"/>
        </w:rPr>
        <w:t xml:space="preserve">Table </w:t>
      </w:r>
      <w:r w:rsidR="00CD4F94">
        <w:rPr>
          <w:rFonts w:ascii="Times New Roman" w:hAnsi="Times New Roman"/>
          <w:b/>
          <w:lang w:val="en-GB" w:eastAsia="de-AT"/>
        </w:rPr>
        <w:t>S</w:t>
      </w:r>
      <w:r w:rsidR="00D17C2E">
        <w:rPr>
          <w:rFonts w:ascii="Times New Roman" w:hAnsi="Times New Roman"/>
          <w:b/>
          <w:lang w:val="en-GB" w:eastAsia="de-AT"/>
        </w:rPr>
        <w:t>1</w:t>
      </w:r>
      <w:r w:rsidR="009A2848" w:rsidRPr="002E0BF7">
        <w:rPr>
          <w:rFonts w:ascii="Times New Roman" w:hAnsi="Times New Roman"/>
          <w:b/>
          <w:lang w:val="en-GB" w:eastAsia="de-AT"/>
        </w:rPr>
        <w:t>: Effect estimations for preterm birth prior to 37 weeks of gestation</w:t>
      </w:r>
    </w:p>
    <w:p w:rsidR="009A2848" w:rsidRPr="002E0BF7" w:rsidRDefault="009A2848" w:rsidP="009A48D6">
      <w:pPr>
        <w:spacing w:after="0" w:line="240" w:lineRule="auto"/>
        <w:rPr>
          <w:rFonts w:ascii="Times New Roman" w:hAnsi="Times New Roman"/>
          <w:b/>
          <w:noProof/>
          <w:sz w:val="16"/>
          <w:szCs w:val="16"/>
          <w:lang w:val="en-GB" w:eastAsia="de-AT"/>
        </w:rPr>
      </w:pPr>
    </w:p>
    <w:p w:rsidR="009A2848" w:rsidRPr="002E0BF7" w:rsidRDefault="00D17C2E" w:rsidP="009A48D6">
      <w:pPr>
        <w:spacing w:after="0" w:line="240" w:lineRule="auto"/>
        <w:rPr>
          <w:rFonts w:ascii="Times New Roman" w:hAnsi="Times New Roman"/>
          <w:b/>
          <w:noProof/>
          <w:sz w:val="20"/>
          <w:szCs w:val="20"/>
          <w:lang w:val="en-GB" w:eastAsia="de-AT"/>
        </w:rPr>
      </w:pPr>
      <w:r>
        <w:rPr>
          <w:rFonts w:ascii="Times New Roman" w:hAnsi="Times New Roman"/>
          <w:b/>
          <w:noProof/>
          <w:sz w:val="20"/>
          <w:szCs w:val="20"/>
          <w:lang w:val="en-GB" w:eastAsia="de-AT"/>
        </w:rPr>
        <w:t>1</w:t>
      </w:r>
      <w:r w:rsidR="009A2848" w:rsidRPr="002E0BF7">
        <w:rPr>
          <w:rFonts w:ascii="Times New Roman" w:hAnsi="Times New Roman"/>
          <w:b/>
          <w:noProof/>
          <w:sz w:val="20"/>
          <w:szCs w:val="20"/>
          <w:lang w:val="en-GB" w:eastAsia="de-AT"/>
        </w:rPr>
        <w:t>a. Prevention of</w:t>
      </w:r>
      <w:r w:rsidR="009A48D6" w:rsidRPr="002E0BF7">
        <w:rPr>
          <w:rFonts w:ascii="Times New Roman" w:hAnsi="Times New Roman"/>
          <w:b/>
          <w:noProof/>
          <w:sz w:val="20"/>
          <w:szCs w:val="20"/>
          <w:lang w:val="en-GB" w:eastAsia="de-AT"/>
        </w:rPr>
        <w:t xml:space="preserve"> </w:t>
      </w:r>
      <w:r w:rsidR="009A2848" w:rsidRPr="002E0BF7">
        <w:rPr>
          <w:rFonts w:ascii="Times New Roman" w:hAnsi="Times New Roman"/>
          <w:b/>
          <w:noProof/>
          <w:sz w:val="20"/>
          <w:szCs w:val="20"/>
          <w:lang w:val="en-GB" w:eastAsia="de-AT"/>
        </w:rPr>
        <w:t>PTB or miscarriage and detection of</w:t>
      </w:r>
      <w:r w:rsidR="009A48D6" w:rsidRPr="002E0BF7">
        <w:rPr>
          <w:rFonts w:ascii="Times New Roman" w:hAnsi="Times New Roman"/>
          <w:b/>
          <w:noProof/>
          <w:sz w:val="20"/>
          <w:szCs w:val="20"/>
          <w:lang w:val="en-GB" w:eastAsia="de-AT"/>
        </w:rPr>
        <w:t xml:space="preserve"> </w:t>
      </w:r>
      <w:r w:rsidR="009A2848" w:rsidRPr="002E0BF7">
        <w:rPr>
          <w:rFonts w:ascii="Times New Roman" w:hAnsi="Times New Roman"/>
          <w:b/>
          <w:noProof/>
          <w:sz w:val="20"/>
          <w:szCs w:val="20"/>
          <w:lang w:val="en-GB" w:eastAsia="de-AT"/>
        </w:rPr>
        <w:t>PTB risk</w:t>
      </w:r>
    </w:p>
    <w:p w:rsidR="009A2848" w:rsidRPr="002E0BF7" w:rsidRDefault="009A2848" w:rsidP="009A48D6">
      <w:pPr>
        <w:spacing w:after="0" w:line="240" w:lineRule="auto"/>
        <w:rPr>
          <w:rFonts w:ascii="Times New Roman" w:hAnsi="Times New Roman"/>
          <w:b/>
          <w:noProof/>
          <w:sz w:val="16"/>
          <w:szCs w:val="16"/>
          <w:lang w:val="en-GB" w:eastAsia="de-AT"/>
        </w:rPr>
      </w:pPr>
    </w:p>
    <w:tbl>
      <w:tblPr>
        <w:tblStyle w:val="Tabellenraster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3085"/>
        <w:gridCol w:w="2693"/>
        <w:gridCol w:w="3261"/>
        <w:gridCol w:w="3118"/>
        <w:gridCol w:w="992"/>
        <w:gridCol w:w="1134"/>
      </w:tblGrid>
      <w:tr w:rsidR="009A2848" w:rsidRPr="002E0BF7" w:rsidTr="009A48D6">
        <w:trPr>
          <w:trHeight w:val="34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uthor, year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ref.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Intervention</w:t>
            </w:r>
          </w:p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Population</w:t>
            </w:r>
          </w:p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noProof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1899920</wp:posOffset>
                  </wp:positionH>
                  <wp:positionV relativeFrom="paragraph">
                    <wp:posOffset>71755</wp:posOffset>
                  </wp:positionV>
                  <wp:extent cx="2228850" cy="3267075"/>
                  <wp:effectExtent l="0" t="0" r="0" b="9525"/>
                  <wp:wrapNone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3267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Effect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size, 95% CI</w:t>
            </w:r>
          </w:p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n RCTs</w:t>
            </w:r>
          </w:p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n Women</w:t>
            </w:r>
          </w:p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 xml:space="preserve">Urquhart et al, 2012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9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Home uterine monitoring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At risk of PTB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4 834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lang w:val="en-GB"/>
              </w:rPr>
              <w:t>Berghella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 2009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7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TVU knowledge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Twin pregnanc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2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00B05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Berghella</w:t>
            </w:r>
            <w:proofErr w:type="spellEnd"/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et al, 2008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8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FFT knowledge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27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 xml:space="preserve">Alexander et al, 2010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6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Digital cervical examination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6 070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lang w:val="en-GB"/>
              </w:rPr>
              <w:t>Crowther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 2010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4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Bed rest in hospital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Multiple pregnanc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713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 xml:space="preserve">Sosa et al, 2004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5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Bed rest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At high risk of PTB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 266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lang w:val="en-GB"/>
              </w:rPr>
              <w:t>Rumbold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="009A48D6" w:rsidRPr="002E0BF7">
              <w:rPr>
                <w:rFonts w:ascii="Times New Roman" w:eastAsia="Times New Roman" w:hAnsi="Times New Roman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2011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3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Any vitamins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27 414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lang w:val="en-GB"/>
              </w:rPr>
              <w:t>Yamasmit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="009A48D6" w:rsidRPr="002E0BF7">
              <w:rPr>
                <w:rFonts w:ascii="Times New Roman" w:eastAsia="Times New Roman" w:hAnsi="Times New Roman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2005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2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lang w:val="en-GB"/>
              </w:rPr>
              <w:t>Betamimetics</w:t>
            </w:r>
            <w:proofErr w:type="spellEnd"/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Twin pregnanc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276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Whitworth et al,</w:t>
            </w:r>
            <w:r w:rsidR="009A48D6" w:rsidRPr="002E0BF7">
              <w:rPr>
                <w:rFonts w:ascii="Times New Roman" w:eastAsia="Times New Roman" w:hAnsi="Times New Roman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2008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1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lang w:val="en-GB"/>
              </w:rPr>
              <w:t>Betamimetics</w:t>
            </w:r>
            <w:proofErr w:type="spellEnd"/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At high risk of PTB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64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Haas et al,</w:t>
            </w:r>
            <w:r w:rsidR="009A48D6" w:rsidRPr="002E0BF7">
              <w:rPr>
                <w:rFonts w:ascii="Times New Roman" w:eastAsia="Times New Roman" w:hAnsi="Times New Roman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2008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9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lang w:val="en-GB"/>
              </w:rPr>
              <w:t>Progestogen</w:t>
            </w:r>
            <w:proofErr w:type="spellEnd"/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946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Dodd et al,</w:t>
            </w:r>
            <w:r w:rsidR="009A48D6"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2006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8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Progesterone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With pervious PTB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 25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FF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FF0000"/>
                <w:lang w:val="en-GB"/>
              </w:rPr>
              <w:t>Bamigboye</w:t>
            </w:r>
            <w:proofErr w:type="spellEnd"/>
            <w:r w:rsidRPr="002E0BF7">
              <w:rPr>
                <w:rFonts w:ascii="Times New Roman" w:eastAsia="Times New Roman" w:hAnsi="Times New Roman"/>
                <w:color w:val="FF0000"/>
                <w:lang w:val="en-GB"/>
              </w:rPr>
              <w:t xml:space="preserve"> et al,</w:t>
            </w:r>
            <w:r w:rsidR="009A48D6" w:rsidRPr="002E0BF7">
              <w:rPr>
                <w:rFonts w:ascii="Times New Roman" w:eastAsia="Times New Roman" w:hAnsi="Times New Roman"/>
                <w:color w:val="FF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FF0000"/>
                <w:lang w:val="en-GB"/>
              </w:rPr>
              <w:t xml:space="preserve">2003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10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  <w:r w:rsidRPr="002E0BF7">
              <w:rPr>
                <w:rFonts w:ascii="Times New Roman" w:eastAsia="Times New Roman" w:hAnsi="Times New Roman"/>
                <w:lang w:val="en-GB"/>
              </w:rPr>
              <w:t>*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FF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FF0000"/>
                <w:lang w:val="en-GB"/>
              </w:rPr>
              <w:t>Diethylstilbestrol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FF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FF0000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2 173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00B05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Alfirevic</w:t>
            </w:r>
            <w:proofErr w:type="spellEnd"/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et al,</w:t>
            </w:r>
            <w:r w:rsidR="009A48D6"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2012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GB"/>
              </w:rPr>
              <w:t>7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00B05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Cerclage</w:t>
            </w:r>
            <w:proofErr w:type="spellEnd"/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At high risk of pregnancy los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hAnsi="Times New Roman"/>
                <w:noProof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2 898</w:t>
            </w:r>
          </w:p>
        </w:tc>
      </w:tr>
      <w:tr w:rsidR="009A2848" w:rsidRPr="002E0BF7" w:rsidTr="009A48D6">
        <w:trPr>
          <w:trHeight w:val="113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noProof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/>
              </w:rPr>
            </w:pPr>
          </w:p>
        </w:tc>
      </w:tr>
    </w:tbl>
    <w:p w:rsidR="009A2848" w:rsidRPr="002E0BF7" w:rsidRDefault="009A2848" w:rsidP="009A48D6">
      <w:pPr>
        <w:rPr>
          <w:rFonts w:ascii="Times New Roman" w:hAnsi="Times New Roman"/>
          <w:b/>
          <w:noProof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hAnsi="Times New Roman"/>
          <w:b/>
          <w:noProof/>
          <w:sz w:val="16"/>
          <w:szCs w:val="16"/>
          <w:lang w:val="en-GB" w:eastAsia="de-AT"/>
        </w:rPr>
      </w:pPr>
    </w:p>
    <w:p w:rsidR="009A2848" w:rsidRPr="002E0BF7" w:rsidRDefault="00D17C2E" w:rsidP="009A48D6">
      <w:pPr>
        <w:rPr>
          <w:rFonts w:ascii="Times New Roman" w:hAnsi="Times New Roman"/>
          <w:b/>
          <w:noProof/>
          <w:sz w:val="20"/>
          <w:szCs w:val="20"/>
          <w:lang w:val="en-GB" w:eastAsia="de-AT"/>
        </w:rPr>
      </w:pPr>
      <w:r>
        <w:rPr>
          <w:rFonts w:ascii="Times New Roman" w:hAnsi="Times New Roman"/>
          <w:b/>
          <w:noProof/>
          <w:sz w:val="20"/>
          <w:szCs w:val="20"/>
          <w:lang w:val="en-GB" w:eastAsia="de-AT"/>
        </w:rPr>
        <w:t>1</w:t>
      </w:r>
      <w:r w:rsidR="009A2848" w:rsidRPr="002E0BF7">
        <w:rPr>
          <w:rFonts w:ascii="Times New Roman" w:hAnsi="Times New Roman"/>
          <w:b/>
          <w:noProof/>
          <w:sz w:val="20"/>
          <w:szCs w:val="20"/>
          <w:lang w:val="en-GB" w:eastAsia="de-AT"/>
        </w:rPr>
        <w:t>b. Ultrasound screening</w:t>
      </w:r>
    </w:p>
    <w:tbl>
      <w:tblPr>
        <w:tblStyle w:val="Tabellenraster"/>
        <w:tblW w:w="1428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693"/>
        <w:gridCol w:w="3261"/>
        <w:gridCol w:w="3118"/>
        <w:gridCol w:w="992"/>
        <w:gridCol w:w="1134"/>
      </w:tblGrid>
      <w:tr w:rsidR="009A2848" w:rsidRPr="002E0BF7" w:rsidTr="009A48D6">
        <w:trPr>
          <w:trHeight w:val="340"/>
        </w:trPr>
        <w:tc>
          <w:tcPr>
            <w:tcW w:w="3085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uthor, year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ref</w:t>
            </w:r>
            <w:proofErr w:type="gramStart"/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.</w:t>
            </w:r>
            <w:r w:rsidRPr="002E0BF7">
              <w:rPr>
                <w:rFonts w:ascii="Times New Roman" w:hAnsi="Times New Roman"/>
                <w:noProof/>
                <w:lang w:val="en-GB"/>
              </w:rPr>
              <w:t xml:space="preserve"> ]</w:t>
            </w:r>
            <w:proofErr w:type="gramEnd"/>
          </w:p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Intervention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noProof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1889760</wp:posOffset>
                  </wp:positionH>
                  <wp:positionV relativeFrom="paragraph">
                    <wp:posOffset>268605</wp:posOffset>
                  </wp:positionV>
                  <wp:extent cx="2209800" cy="921385"/>
                  <wp:effectExtent l="0" t="0" r="0" b="0"/>
                  <wp:wrapNone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921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Population</w:t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Effect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size, 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n R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n Women</w:t>
            </w:r>
          </w:p>
        </w:tc>
      </w:tr>
      <w:tr w:rsidR="009A2848" w:rsidRPr="002E0BF7" w:rsidTr="009A48D6">
        <w:trPr>
          <w:trHeight w:hRule="exact" w:val="442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b/>
                <w:noProof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lfirevic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2010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GB"/>
              </w:rPr>
              <w:t>21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b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Routine Doppler ultrasound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b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ll women</w:t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rPr>
                <w:rFonts w:ascii="Times New Roman" w:hAnsi="Times New Roman"/>
                <w:b/>
                <w:noProof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b/>
                <w:noProof/>
                <w:lang w:val="en-GB"/>
              </w:rPr>
            </w:pPr>
            <w:r w:rsidRPr="002E0BF7">
              <w:rPr>
                <w:rFonts w:ascii="Times New Roman" w:hAnsi="Times New Roman"/>
                <w:b/>
                <w:noProof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b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2 162</w:t>
            </w:r>
          </w:p>
        </w:tc>
      </w:tr>
      <w:tr w:rsidR="009A2848" w:rsidRPr="002E0BF7" w:rsidTr="009A48D6">
        <w:trPr>
          <w:trHeight w:hRule="exact" w:val="562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b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Bricker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2008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GB"/>
              </w:rPr>
              <w:t>20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b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Routine ultrasound&gt;24 weeks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hAnsi="Times New Roman"/>
                <w:b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ll women</w:t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rPr>
                <w:rFonts w:ascii="Times New Roman" w:hAnsi="Times New Roman"/>
                <w:b/>
                <w:noProof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b/>
                <w:noProof/>
                <w:lang w:val="en-GB"/>
              </w:rPr>
            </w:pPr>
            <w:r w:rsidRPr="002E0BF7">
              <w:rPr>
                <w:rFonts w:ascii="Times New Roman" w:hAnsi="Times New Roman"/>
                <w:b/>
                <w:noProof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hAnsi="Times New Roman"/>
                <w:b/>
                <w:noProof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7 151</w:t>
            </w:r>
          </w:p>
        </w:tc>
      </w:tr>
    </w:tbl>
    <w:p w:rsidR="009A2848" w:rsidRPr="002E0BF7" w:rsidRDefault="009A2848" w:rsidP="009A48D6">
      <w:pPr>
        <w:rPr>
          <w:rFonts w:ascii="Times New Roman" w:hAnsi="Times New Roman"/>
          <w:b/>
          <w:noProof/>
          <w:sz w:val="16"/>
          <w:szCs w:val="16"/>
          <w:lang w:val="en-GB" w:eastAsia="de-AT"/>
        </w:rPr>
      </w:pPr>
    </w:p>
    <w:p w:rsidR="009A2848" w:rsidRPr="002E0BF7" w:rsidRDefault="00D17C2E" w:rsidP="009A48D6">
      <w:pPr>
        <w:rPr>
          <w:rFonts w:ascii="Times New Roman" w:hAnsi="Times New Roman"/>
          <w:b/>
          <w:noProof/>
          <w:sz w:val="20"/>
          <w:szCs w:val="20"/>
          <w:lang w:val="en-GB" w:eastAsia="de-AT"/>
        </w:rPr>
      </w:pPr>
      <w:r>
        <w:rPr>
          <w:rFonts w:ascii="Times New Roman" w:hAnsi="Times New Roman"/>
          <w:b/>
          <w:noProof/>
          <w:sz w:val="20"/>
          <w:szCs w:val="20"/>
          <w:lang w:val="en-GB" w:eastAsia="de-AT"/>
        </w:rPr>
        <w:lastRenderedPageBreak/>
        <w:t>1</w:t>
      </w:r>
      <w:r w:rsidR="009A2848" w:rsidRPr="002E0BF7">
        <w:rPr>
          <w:rFonts w:ascii="Times New Roman" w:hAnsi="Times New Roman"/>
          <w:b/>
          <w:noProof/>
          <w:sz w:val="20"/>
          <w:szCs w:val="20"/>
          <w:lang w:val="en-GB" w:eastAsia="de-AT"/>
        </w:rPr>
        <w:t>c. Prevention, detection and management of infection</w:t>
      </w:r>
    </w:p>
    <w:tbl>
      <w:tblPr>
        <w:tblW w:w="14317" w:type="dxa"/>
        <w:tblInd w:w="-72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693"/>
        <w:gridCol w:w="3261"/>
        <w:gridCol w:w="3118"/>
        <w:gridCol w:w="992"/>
        <w:gridCol w:w="1134"/>
      </w:tblGrid>
      <w:tr w:rsidR="009A2848" w:rsidRPr="002E0BF7" w:rsidTr="009A48D6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48" w:rsidRPr="002E0BF7" w:rsidRDefault="009A2848" w:rsidP="009A48D6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>Author, year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2E0BF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>ref.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  <w:p w:rsidR="009A2848" w:rsidRPr="002E0BF7" w:rsidRDefault="009A2848" w:rsidP="009A48D6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>Intervention</w:t>
            </w:r>
          </w:p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>Population</w:t>
            </w:r>
          </w:p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>Effect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>size, 95% CI</w:t>
            </w:r>
          </w:p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>n RCTs</w:t>
            </w:r>
          </w:p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>n Women</w:t>
            </w:r>
          </w:p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9A2848" w:rsidRPr="002E0BF7" w:rsidTr="009A48D6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ind w:left="7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Smail</w:t>
            </w:r>
            <w:proofErr w:type="spellEnd"/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 2007 </w:t>
            </w:r>
            <w:r w:rsidRPr="002E0BF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 w:eastAsia="de-AT"/>
              </w:rPr>
              <w:t>27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ntibiotic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noProof/>
                <w:sz w:val="20"/>
                <w:szCs w:val="20"/>
                <w:lang w:eastAsia="de-AT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1903730</wp:posOffset>
                  </wp:positionH>
                  <wp:positionV relativeFrom="paragraph">
                    <wp:posOffset>38735</wp:posOffset>
                  </wp:positionV>
                  <wp:extent cx="2209800" cy="1894205"/>
                  <wp:effectExtent l="0" t="0" r="0" b="0"/>
                  <wp:wrapNone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894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C91C04"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With as</w:t>
            </w:r>
            <w:r w:rsidR="00C456BD"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ymptomatic </w:t>
            </w: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bacteriuria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412</w:t>
            </w:r>
          </w:p>
        </w:tc>
      </w:tr>
      <w:tr w:rsidR="009A2848" w:rsidRPr="002E0BF7" w:rsidTr="009A48D6">
        <w:trPr>
          <w:trHeight w:val="34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ind w:left="72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>Gülmezoglu</w:t>
            </w:r>
            <w:proofErr w:type="spellEnd"/>
            <w:r w:rsidR="00F02789"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/>
              </w:rPr>
              <w:t>et al,</w:t>
            </w:r>
            <w:r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 xml:space="preserve"> 2011 </w:t>
            </w:r>
            <w:r w:rsidRPr="002E0BF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de-AT"/>
              </w:rPr>
              <w:t>28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>Metronidazole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>With asympt</w:t>
            </w:r>
            <w:r w:rsidR="00C456BD"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>o</w:t>
            </w:r>
            <w:r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>matic</w:t>
            </w:r>
            <w:r w:rsidR="00C456BD"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="00C456BD"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>t</w:t>
            </w:r>
            <w:r w:rsidRPr="002E0BF7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de-AT"/>
              </w:rPr>
              <w:t>richomoniasis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604</w:t>
            </w:r>
          </w:p>
        </w:tc>
      </w:tr>
      <w:tr w:rsidR="009A2848" w:rsidRPr="002E0BF7" w:rsidTr="009A48D6">
        <w:trPr>
          <w:trHeight w:val="34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ind w:left="7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Brocklehurst</w:t>
            </w:r>
            <w:proofErr w:type="spellEnd"/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 1998 </w:t>
            </w:r>
            <w:r w:rsidRPr="002E0BF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 w:eastAsia="de-AT"/>
              </w:rPr>
              <w:t>26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Antibiotics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With chlamydia trachomatis infection</w:t>
            </w:r>
          </w:p>
        </w:tc>
        <w:tc>
          <w:tcPr>
            <w:tcW w:w="3118" w:type="dxa"/>
            <w:shd w:val="clear" w:color="auto" w:fill="auto"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405</w:t>
            </w:r>
          </w:p>
        </w:tc>
      </w:tr>
      <w:tr w:rsidR="009A2848" w:rsidRPr="002E0BF7" w:rsidTr="009A48D6">
        <w:trPr>
          <w:trHeight w:val="34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ind w:left="7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McDonald </w:t>
            </w:r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et al, </w:t>
            </w: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2007 </w:t>
            </w:r>
            <w:r w:rsidRPr="002E0BF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 w:eastAsia="de-AT"/>
              </w:rPr>
              <w:t>25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Antibiotics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With</w:t>
            </w:r>
            <w:r w:rsidR="00D85D01" w:rsidRPr="002E0BF7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bacterial</w:t>
            </w:r>
            <w:r w:rsidR="00D85D01" w:rsidRPr="002E0BF7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  <w:t>vaginosis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5 888</w:t>
            </w:r>
          </w:p>
        </w:tc>
      </w:tr>
      <w:tr w:rsidR="009A2848" w:rsidRPr="002E0BF7" w:rsidTr="009A48D6">
        <w:trPr>
          <w:trHeight w:val="34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ind w:left="72"/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 w:eastAsia="de-AT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 w:eastAsia="de-AT"/>
              </w:rPr>
              <w:t>Sangkomkamhang</w:t>
            </w:r>
            <w:proofErr w:type="spellEnd"/>
            <w:r w:rsidRPr="002E0BF7"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 w:eastAsia="de-AT"/>
              </w:rPr>
              <w:t xml:space="preserve"> 2008 </w:t>
            </w:r>
            <w:r w:rsidRPr="002E0BF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de-AT"/>
              </w:rPr>
              <w:t>24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 w:eastAsia="de-AT"/>
              </w:rPr>
              <w:t>Lower genital tract</w:t>
            </w:r>
            <w:r w:rsidR="00D85D01" w:rsidRPr="002E0BF7"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 w:eastAsia="de-AT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 w:eastAsia="de-AT"/>
              </w:rPr>
              <w:t>screening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B050"/>
                <w:sz w:val="20"/>
                <w:szCs w:val="20"/>
                <w:lang w:val="en-GB" w:eastAsia="de-AT"/>
              </w:rPr>
              <w:t>All wome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4 155</w:t>
            </w:r>
          </w:p>
        </w:tc>
      </w:tr>
      <w:tr w:rsidR="009A2848" w:rsidRPr="002E0BF7" w:rsidTr="009A48D6">
        <w:trPr>
          <w:trHeight w:val="34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ind w:left="7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Thinkamrop</w:t>
            </w:r>
            <w:proofErr w:type="spellEnd"/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 2002 </w:t>
            </w:r>
            <w:r w:rsidRPr="002E0BF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 w:eastAsia="de-AT"/>
              </w:rPr>
              <w:t>23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Prophylactic</w:t>
            </w:r>
            <w:r w:rsidR="00D85D01"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ntibiotics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ll wome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1 416</w:t>
            </w:r>
          </w:p>
        </w:tc>
      </w:tr>
      <w:tr w:rsidR="009A2848" w:rsidRPr="002E0BF7" w:rsidTr="009A48D6">
        <w:trPr>
          <w:trHeight w:val="34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ind w:left="7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Othman</w:t>
            </w:r>
            <w:r w:rsidRPr="002E0BF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 2007 </w:t>
            </w:r>
            <w:r w:rsidRPr="002E0BF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 w:eastAsia="de-AT"/>
              </w:rPr>
              <w:t>22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Probiotics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ll wome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2E0B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238</w:t>
            </w:r>
          </w:p>
        </w:tc>
      </w:tr>
      <w:tr w:rsidR="009A2848" w:rsidRPr="002E0BF7" w:rsidTr="009A48D6">
        <w:trPr>
          <w:trHeight w:val="113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9A2848" w:rsidRPr="002E0BF7" w:rsidRDefault="009A2848" w:rsidP="009A48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2848" w:rsidRPr="002E0BF7" w:rsidRDefault="009A2848" w:rsidP="009A48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</w:tbl>
    <w:p w:rsidR="009A2848" w:rsidRPr="002E0BF7" w:rsidRDefault="009A2848" w:rsidP="009A48D6">
      <w:pPr>
        <w:rPr>
          <w:lang w:val="en-GB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D17C2E" w:rsidP="009A48D6">
      <w:pPr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lastRenderedPageBreak/>
        <w:t>1</w:t>
      </w:r>
      <w:r w:rsidR="009A2848" w:rsidRPr="002E0BF7"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t>d. Prevention, detection and management of hypertension/ pre-</w:t>
      </w:r>
      <w:proofErr w:type="spellStart"/>
      <w:r w:rsidR="009A2848" w:rsidRPr="002E0BF7"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t>eclampsia</w:t>
      </w:r>
      <w:proofErr w:type="spellEnd"/>
      <w:r w:rsidR="009A2848" w:rsidRPr="002E0BF7"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t xml:space="preserve"> and hyperglycaemia/ (gestational) diabetes</w:t>
      </w:r>
    </w:p>
    <w:tbl>
      <w:tblPr>
        <w:tblStyle w:val="Tabellenraster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693"/>
        <w:gridCol w:w="3261"/>
        <w:gridCol w:w="3118"/>
        <w:gridCol w:w="992"/>
        <w:gridCol w:w="1134"/>
      </w:tblGrid>
      <w:tr w:rsidR="009A2848" w:rsidRPr="002E0BF7" w:rsidTr="009A48D6">
        <w:trPr>
          <w:trHeight w:val="340"/>
        </w:trPr>
        <w:tc>
          <w:tcPr>
            <w:tcW w:w="3085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Author, year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ref</w:t>
            </w:r>
            <w:proofErr w:type="gramStart"/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</w:t>
            </w:r>
            <w:r w:rsidRPr="002E0BF7">
              <w:rPr>
                <w:rFonts w:ascii="Times New Roman" w:hAnsi="Times New Roman"/>
                <w:noProof/>
                <w:lang w:val="en-US"/>
              </w:rPr>
              <w:t xml:space="preserve"> ]</w:t>
            </w:r>
            <w:proofErr w:type="gram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Intervention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Population</w:t>
            </w:r>
          </w:p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noProof/>
              </w:rPr>
              <w:drawing>
                <wp:anchor distT="0" distB="0" distL="114300" distR="114300" simplePos="0" relativeHeight="251662336" behindDoc="1" locked="0" layoutInCell="1" allowOverlap="1">
                  <wp:simplePos x="0" y="0"/>
                  <wp:positionH relativeFrom="column">
                    <wp:posOffset>1878330</wp:posOffset>
                  </wp:positionH>
                  <wp:positionV relativeFrom="paragraph">
                    <wp:posOffset>109855</wp:posOffset>
                  </wp:positionV>
                  <wp:extent cx="2190115" cy="3267075"/>
                  <wp:effectExtent l="0" t="0" r="635" b="9525"/>
                  <wp:wrapNone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115" cy="3267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Effect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ize, 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 R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 Women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Duley</w:t>
            </w:r>
            <w:proofErr w:type="spellEnd"/>
            <w:r w:rsidR="00F02789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et al,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1999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40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Plasma volume expansion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With hypertension</w:t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32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Meher</w:t>
            </w:r>
            <w:proofErr w:type="spellEnd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et al, 2010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US"/>
              </w:rPr>
              <w:t>39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Somerest</w:t>
            </w:r>
            <w:proofErr w:type="spellEnd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in hospital</w:t>
            </w:r>
          </w:p>
        </w:tc>
        <w:tc>
          <w:tcPr>
            <w:tcW w:w="3261" w:type="dxa"/>
            <w:tcBorders>
              <w:top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With</w:t>
            </w:r>
            <w:r w:rsidR="00667906"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raised</w:t>
            </w:r>
            <w:r w:rsidR="00667906"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blood</w:t>
            </w:r>
            <w:r w:rsidR="00667906"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pressure</w:t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218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Magee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2003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38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Beta-b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>l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ockers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With mild/ moderate hypertension</w:t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962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Abalos</w:t>
            </w:r>
            <w:proofErr w:type="spellEnd"/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2007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37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Antihypertensive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drugs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With mild/ moderate hypertension</w:t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 992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Meher</w:t>
            </w:r>
            <w:proofErr w:type="spellEnd"/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2006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36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Regular aerobic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exercise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proteinuria</w:t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4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Hofmeyr</w:t>
            </w:r>
            <w:proofErr w:type="spellEnd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et al, 2011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US"/>
              </w:rPr>
              <w:t>35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Calcium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hypertension</w:t>
            </w:r>
          </w:p>
        </w:tc>
        <w:tc>
          <w:tcPr>
            <w:tcW w:w="3118" w:type="dxa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5 27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Rumbold</w:t>
            </w:r>
            <w:proofErr w:type="spellEnd"/>
            <w:r w:rsidR="00F02789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lang w:val="en-US"/>
              </w:rPr>
              <w:t>et al,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2008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34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Antioxidants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eclampsia</w:t>
            </w:r>
            <w:proofErr w:type="spellEnd"/>
          </w:p>
        </w:tc>
        <w:tc>
          <w:tcPr>
            <w:tcW w:w="3118" w:type="dxa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5 198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Duley</w:t>
            </w:r>
            <w:proofErr w:type="spellEnd"/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2005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33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Low sal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intake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proteinuria</w:t>
            </w:r>
          </w:p>
        </w:tc>
        <w:tc>
          <w:tcPr>
            <w:tcW w:w="3118" w:type="dxa"/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242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Duley</w:t>
            </w:r>
            <w:proofErr w:type="spellEnd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et al, 2007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lang w:val="en-US"/>
              </w:rPr>
              <w:t>32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Antiplatelets</w:t>
            </w:r>
            <w:proofErr w:type="spellEnd"/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At risk of pre-</w:t>
            </w:r>
            <w:proofErr w:type="spellStart"/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eclampsia</w:t>
            </w:r>
            <w:proofErr w:type="spellEnd"/>
          </w:p>
        </w:tc>
        <w:tc>
          <w:tcPr>
            <w:tcW w:w="3118" w:type="dxa"/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31 151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Churchill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2007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31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Diuretics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pre-</w:t>
            </w: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eclampsia</w:t>
            </w:r>
            <w:proofErr w:type="spellEnd"/>
          </w:p>
        </w:tc>
        <w:tc>
          <w:tcPr>
            <w:tcW w:w="3118" w:type="dxa"/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46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Meher</w:t>
            </w:r>
            <w:proofErr w:type="spellEnd"/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2007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="007F35E2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30</w:t>
            </w:r>
            <w:bookmarkStart w:id="0" w:name="_GoBack"/>
            <w:bookmarkEnd w:id="0"/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Nitric</w:t>
            </w:r>
            <w:r w:rsidR="001149EB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oxide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All women</w:t>
            </w:r>
          </w:p>
        </w:tc>
        <w:tc>
          <w:tcPr>
            <w:tcW w:w="3118" w:type="dxa"/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54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Meher</w:t>
            </w:r>
            <w:proofErr w:type="spellEnd"/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2006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29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Progesterone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proteinuria</w:t>
            </w:r>
          </w:p>
        </w:tc>
        <w:tc>
          <w:tcPr>
            <w:tcW w:w="3118" w:type="dxa"/>
            <w:tcBorders>
              <w:bottom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 313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Han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2012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41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Intensive management</w:t>
            </w: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With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hyperglcaemia</w:t>
            </w:r>
            <w:proofErr w:type="spellEnd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, not GDM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38</w:t>
            </w:r>
          </w:p>
        </w:tc>
      </w:tr>
      <w:tr w:rsidR="009A2848" w:rsidRPr="002E0BF7" w:rsidTr="009A48D6">
        <w:trPr>
          <w:trHeight w:val="80"/>
        </w:trPr>
        <w:tc>
          <w:tcPr>
            <w:tcW w:w="3085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</w:tbl>
    <w:p w:rsidR="009A2848" w:rsidRPr="002E0BF7" w:rsidRDefault="009A2848" w:rsidP="009A48D6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</w:pPr>
    </w:p>
    <w:p w:rsidR="009A2848" w:rsidRPr="002E0BF7" w:rsidRDefault="00D17C2E" w:rsidP="009A48D6">
      <w:pPr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GB" w:eastAsia="de-AT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GB" w:eastAsia="de-AT"/>
        </w:rPr>
        <w:t>1</w:t>
      </w:r>
      <w:r w:rsidR="009A2848" w:rsidRPr="002E0BF7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GB" w:eastAsia="de-AT"/>
        </w:rPr>
        <w:t>e. Nutritional supplements and dietary interventions</w:t>
      </w:r>
    </w:p>
    <w:tbl>
      <w:tblPr>
        <w:tblStyle w:val="Tabellenraster"/>
        <w:tblW w:w="14283" w:type="dxa"/>
        <w:tblLook w:val="04A0" w:firstRow="1" w:lastRow="0" w:firstColumn="1" w:lastColumn="0" w:noHBand="0" w:noVBand="1"/>
      </w:tblPr>
      <w:tblGrid>
        <w:gridCol w:w="3085"/>
        <w:gridCol w:w="2693"/>
        <w:gridCol w:w="3261"/>
        <w:gridCol w:w="3118"/>
        <w:gridCol w:w="992"/>
        <w:gridCol w:w="1134"/>
      </w:tblGrid>
      <w:tr w:rsidR="009A2848" w:rsidRPr="002E0BF7" w:rsidTr="009A48D6">
        <w:trPr>
          <w:trHeight w:val="340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uthor, year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ref.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Intervention</w:t>
            </w:r>
          </w:p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Population</w:t>
            </w:r>
          </w:p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Effect</w:t>
            </w:r>
            <w:r w:rsidR="00667906"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size, 95% CI</w:t>
            </w:r>
          </w:p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n RCTs</w:t>
            </w:r>
          </w:p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n Women</w:t>
            </w:r>
          </w:p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Makrides</w:t>
            </w:r>
            <w:proofErr w:type="spellEnd"/>
            <w:r w:rsidR="00F02789"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et al, 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2006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51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Fishoil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noProof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1880235</wp:posOffset>
                  </wp:positionH>
                  <wp:positionV relativeFrom="paragraph">
                    <wp:posOffset>17780</wp:posOffset>
                  </wp:positionV>
                  <wp:extent cx="2195830" cy="3295650"/>
                  <wp:effectExtent l="0" t="0" r="0" b="0"/>
                  <wp:wrapNone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5830" cy="3295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Without</w:t>
            </w:r>
            <w:r w:rsidR="009A48D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pre-</w:t>
            </w: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eclampsia</w:t>
            </w:r>
            <w:proofErr w:type="spellEnd"/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or IUG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 916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Haider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2006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50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Multiple micronutrient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Without HI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5 756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Duley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1999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52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Low sal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intak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pre-</w:t>
            </w: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eclampsi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242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Pena-Rosas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2009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49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Daily ir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5 730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B05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B050"/>
                <w:lang w:val="en-GB"/>
              </w:rPr>
              <w:t>Makrides</w:t>
            </w:r>
            <w:proofErr w:type="spellEnd"/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B050"/>
                <w:lang w:val="en-GB"/>
              </w:rPr>
              <w:t xml:space="preserve"> 2001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lang w:val="en-GB"/>
              </w:rPr>
              <w:t>48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Magnesiu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2 27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Buppasiri</w:t>
            </w:r>
            <w:proofErr w:type="spellEnd"/>
            <w:r w:rsidR="00A972B4"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et al, 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2011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42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Calciu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5 61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bCs/>
                <w:color w:val="00B050"/>
                <w:lang w:val="en-GB"/>
              </w:rPr>
              <w:t>Mori</w:t>
            </w: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B050"/>
                <w:lang w:val="en-GB"/>
              </w:rPr>
              <w:t xml:space="preserve"> 2012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lang w:val="en-GB"/>
              </w:rPr>
              <w:t>47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Zin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systematic</w:t>
            </w:r>
            <w:r w:rsidR="00667906"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ill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7 637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Rumbold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2005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46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Vitamin 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383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FF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FF0000"/>
                <w:lang w:val="en-GB"/>
              </w:rPr>
              <w:t>Rumbold</w:t>
            </w:r>
            <w:proofErr w:type="spellEnd"/>
            <w:r w:rsidRPr="002E0BF7">
              <w:rPr>
                <w:rFonts w:ascii="Times New Roman" w:eastAsia="Times New Roman" w:hAnsi="Times New Roman"/>
                <w:color w:val="FF0000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FF0000"/>
                <w:lang w:val="en-GB"/>
              </w:rPr>
              <w:t xml:space="preserve"> 2005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lang w:val="en-GB"/>
              </w:rPr>
              <w:t>45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FF0000"/>
                <w:lang w:val="en-GB"/>
              </w:rPr>
              <w:t xml:space="preserve">Vitamin C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FF0000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583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</w:rPr>
              <w:t>van den Broek</w:t>
            </w:r>
            <w:r w:rsidRPr="002E0BF7">
              <w:rPr>
                <w:rFonts w:ascii="Times New Roman" w:eastAsia="Times New Roman" w:hAnsi="Times New Roman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</w:rPr>
              <w:t xml:space="preserve"> 2010 </w:t>
            </w:r>
            <w:r w:rsidRPr="002E0BF7">
              <w:rPr>
                <w:rFonts w:ascii="Times New Roman" w:hAnsi="Times New Roman"/>
                <w:noProof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</w:rPr>
              <w:t>44</w:t>
            </w:r>
            <w:r w:rsidRPr="002E0BF7">
              <w:rPr>
                <w:rFonts w:ascii="Times New Roman" w:hAnsi="Times New Roman"/>
                <w:noProof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Vitamin 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ll wom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 937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Ota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2012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43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High protein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supplement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systematic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ill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50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Ota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2012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43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Balanced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protein/ energy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supplement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systematic</w:t>
            </w:r>
            <w:r w:rsidR="00667906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ill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3 384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bCs/>
                <w:color w:val="00B050"/>
                <w:lang w:val="en-GB"/>
              </w:rPr>
              <w:t>Ota</w:t>
            </w: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B050"/>
                <w:lang w:val="en-GB"/>
              </w:rPr>
              <w:t xml:space="preserve"> 2012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lang w:val="en-GB"/>
              </w:rPr>
              <w:t>43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Nutritional advi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Without</w:t>
            </w:r>
            <w:r w:rsidR="00667906"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systematic</w:t>
            </w:r>
            <w:r w:rsidR="00667906" w:rsidRPr="002E0BF7">
              <w:rPr>
                <w:rFonts w:ascii="Times New Roman" w:eastAsia="Times New Roman" w:hAnsi="Times New Roman"/>
                <w:color w:val="00B05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GB"/>
              </w:rPr>
              <w:t>ill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449</w:t>
            </w:r>
          </w:p>
        </w:tc>
      </w:tr>
      <w:tr w:rsidR="009A2848" w:rsidRPr="002E0BF7" w:rsidTr="009A48D6">
        <w:trPr>
          <w:trHeight w:val="113"/>
        </w:trPr>
        <w:tc>
          <w:tcPr>
            <w:tcW w:w="3085" w:type="dxa"/>
            <w:tcBorders>
              <w:top w:val="nil"/>
              <w:left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</w:tbl>
    <w:p w:rsidR="009A2848" w:rsidRPr="002E0BF7" w:rsidRDefault="009A2848" w:rsidP="009A48D6">
      <w:pPr>
        <w:spacing w:after="0" w:line="240" w:lineRule="auto"/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spacing w:after="0" w:line="240" w:lineRule="auto"/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D17C2E" w:rsidP="009A48D6">
      <w:pPr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t>1</w:t>
      </w:r>
      <w:r w:rsidR="009A2848" w:rsidRPr="002E0BF7"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t xml:space="preserve">f. </w:t>
      </w:r>
      <w:proofErr w:type="gramStart"/>
      <w:r w:rsidR="009A2848" w:rsidRPr="002E0BF7"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t>Psychosocial</w:t>
      </w:r>
      <w:proofErr w:type="gramEnd"/>
      <w:r w:rsidR="009A2848" w:rsidRPr="002E0BF7"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t xml:space="preserve"> interventions and alternative models of care</w:t>
      </w:r>
    </w:p>
    <w:p w:rsidR="009A2848" w:rsidRPr="002E0BF7" w:rsidRDefault="009A2848" w:rsidP="009A48D6">
      <w:pPr>
        <w:spacing w:after="0" w:line="240" w:lineRule="auto"/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tbl>
      <w:tblPr>
        <w:tblStyle w:val="Tabellenraster"/>
        <w:tblW w:w="14283" w:type="dxa"/>
        <w:tblLook w:val="04A0" w:firstRow="1" w:lastRow="0" w:firstColumn="1" w:lastColumn="0" w:noHBand="0" w:noVBand="1"/>
      </w:tblPr>
      <w:tblGrid>
        <w:gridCol w:w="3085"/>
        <w:gridCol w:w="2693"/>
        <w:gridCol w:w="3261"/>
        <w:gridCol w:w="3118"/>
        <w:gridCol w:w="992"/>
        <w:gridCol w:w="1134"/>
      </w:tblGrid>
      <w:tr w:rsidR="009A2848" w:rsidRPr="002E0BF7" w:rsidTr="009A48D6">
        <w:trPr>
          <w:trHeight w:val="340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Author, year</w:t>
            </w:r>
            <w:r w:rsidR="00D85D01"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ref.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Intervention</w:t>
            </w:r>
          </w:p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Population</w:t>
            </w:r>
          </w:p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Effect</w:t>
            </w:r>
            <w:r w:rsidR="00D85D01"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size, 95% CI</w:t>
            </w:r>
          </w:p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n RCTs</w:t>
            </w:r>
          </w:p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n Women</w:t>
            </w:r>
          </w:p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Hatem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2009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56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Midwife-led models of car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noProof/>
              </w:rPr>
              <w:drawing>
                <wp:anchor distT="0" distB="0" distL="114300" distR="114300" simplePos="0" relativeHeight="251664384" behindDoc="1" locked="0" layoutInCell="1" allowOverlap="1">
                  <wp:simplePos x="0" y="0"/>
                  <wp:positionH relativeFrom="column">
                    <wp:posOffset>1878330</wp:posOffset>
                  </wp:positionH>
                  <wp:positionV relativeFrom="paragraph">
                    <wp:posOffset>22860</wp:posOffset>
                  </wp:positionV>
                  <wp:extent cx="2247900" cy="1530985"/>
                  <wp:effectExtent l="0" t="0" r="0" b="0"/>
                  <wp:wrapNone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900" cy="1530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t low and mixed risk of complicat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7 516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Dowswell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2010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55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Reduced number of antenatal care visit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At low risk of complication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60 724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Whitworth</w:t>
            </w:r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2011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54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Specialised</w:t>
            </w:r>
            <w:r w:rsidR="00D85D01" w:rsidRPr="002E0BF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ntenatal car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Singleton pregnancies at high risk of PT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3 400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Hodnett</w:t>
            </w:r>
            <w:proofErr w:type="spellEnd"/>
            <w:r w:rsidRPr="002E0BF7">
              <w:rPr>
                <w:rFonts w:ascii="Times New Roman" w:eastAsia="Times New Roman" w:hAnsi="Times New Roman"/>
                <w:lang w:val="en-GB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2010</w:t>
            </w:r>
            <w:r w:rsidR="009A48D6" w:rsidRPr="002E0BF7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</w:t>
            </w:r>
            <w:r w:rsidRPr="002E0BF7">
              <w:rPr>
                <w:rFonts w:ascii="Times New Roman" w:hAnsi="Times New Roman"/>
                <w:noProof/>
                <w:lang w:val="en-GB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GB"/>
              </w:rPr>
              <w:t>53</w:t>
            </w:r>
            <w:r w:rsidRPr="002E0BF7">
              <w:rPr>
                <w:rFonts w:ascii="Times New Roman" w:hAnsi="Times New Roman"/>
                <w:noProof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dditional suppor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At risk of PTB or IUG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GB"/>
              </w:rPr>
              <w:t>10 429</w:t>
            </w:r>
          </w:p>
        </w:tc>
      </w:tr>
      <w:tr w:rsidR="009A2848" w:rsidRPr="002E0BF7" w:rsidTr="009A48D6">
        <w:trPr>
          <w:trHeight w:val="113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</w:tbl>
    <w:p w:rsidR="009A2848" w:rsidRPr="002E0BF7" w:rsidRDefault="00D17C2E" w:rsidP="009A48D6">
      <w:pPr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t>1</w:t>
      </w:r>
      <w:r w:rsidR="009A2848" w:rsidRPr="002E0BF7"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  <w:t>g. Prevention and management of other morbidities</w:t>
      </w:r>
    </w:p>
    <w:tbl>
      <w:tblPr>
        <w:tblStyle w:val="Tabellenraster"/>
        <w:tblW w:w="14283" w:type="dxa"/>
        <w:tblLook w:val="04A0" w:firstRow="1" w:lastRow="0" w:firstColumn="1" w:lastColumn="0" w:noHBand="0" w:noVBand="1"/>
      </w:tblPr>
      <w:tblGrid>
        <w:gridCol w:w="3085"/>
        <w:gridCol w:w="2693"/>
        <w:gridCol w:w="3261"/>
        <w:gridCol w:w="3118"/>
        <w:gridCol w:w="992"/>
        <w:gridCol w:w="1134"/>
      </w:tblGrid>
      <w:tr w:rsidR="009A2848" w:rsidRPr="002E0BF7" w:rsidTr="009A48D6">
        <w:trPr>
          <w:trHeight w:val="340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Author, year</w:t>
            </w:r>
            <w:r w:rsidR="00D85D01"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ref.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Intervention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noProof/>
              </w:rPr>
              <w:drawing>
                <wp:anchor distT="0" distB="0" distL="114300" distR="114300" simplePos="0" relativeHeight="251665408" behindDoc="1" locked="0" layoutInCell="1" allowOverlap="1">
                  <wp:simplePos x="0" y="0"/>
                  <wp:positionH relativeFrom="column">
                    <wp:posOffset>1879600</wp:posOffset>
                  </wp:positionH>
                  <wp:positionV relativeFrom="paragraph">
                    <wp:posOffset>256540</wp:posOffset>
                  </wp:positionV>
                  <wp:extent cx="2233930" cy="2581275"/>
                  <wp:effectExtent l="0" t="0" r="0" b="9525"/>
                  <wp:wrapNone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3930" cy="2581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Population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Effect</w:t>
            </w:r>
            <w:r w:rsidR="00D85D01"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ize, 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 R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 Women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Say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 xml:space="preserve"> 1996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US"/>
              </w:rPr>
              <w:t>62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Flunarizine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At high risk/ suspected IUG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00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Reid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 xml:space="preserve"> 2010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US"/>
              </w:rPr>
              <w:t>61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Selenomethionin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With (subclinical) hypothyroidism                               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51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bCs/>
                <w:color w:val="00B050"/>
                <w:lang w:val="en-US"/>
              </w:rPr>
              <w:t>Reid</w:t>
            </w: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B050"/>
                <w:lang w:val="en-US"/>
              </w:rPr>
              <w:t xml:space="preserve"> 2010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lang w:val="en-US"/>
              </w:rPr>
              <w:t>61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Levothyroxin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With (subclinical) hypothyroidism                               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0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Dodd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 xml:space="preserve"> 2010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US"/>
              </w:rPr>
              <w:t>57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Heparin alone or with other medic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At risk of placental dysfun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237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bCs/>
                <w:color w:val="00B050"/>
                <w:lang w:val="en-US"/>
              </w:rPr>
              <w:t>Lumley</w:t>
            </w: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B050"/>
                <w:lang w:val="en-US"/>
              </w:rPr>
              <w:t xml:space="preserve"> 2009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lang w:val="en-US"/>
              </w:rPr>
              <w:t>58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  <w:r w:rsidRPr="002E0BF7">
              <w:rPr>
                <w:rFonts w:ascii="Times New Roman" w:eastAsia="Times New Roman" w:hAnsi="Times New Roman"/>
                <w:bCs/>
                <w:vertAlign w:val="superscript"/>
                <w:lang w:val="en-US"/>
              </w:rPr>
              <w:t>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Smoking cessation</w:t>
            </w:r>
            <w:r w:rsidR="00D85D01" w:rsidRPr="002E0BF7">
              <w:rPr>
                <w:rFonts w:ascii="Times New Roman" w:eastAsia="Times New Roman" w:hAnsi="Times New Roman"/>
                <w:color w:val="00B05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intervention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B05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B050"/>
                <w:lang w:val="en-US"/>
              </w:rPr>
              <w:t>All (smoking) wom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1 930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proofErr w:type="spellStart"/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Muktabhant</w:t>
            </w:r>
            <w:proofErr w:type="spellEnd"/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 xml:space="preserve"> 2012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US"/>
              </w:rPr>
              <w:t>60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Regular weight</w:t>
            </w:r>
            <w:r w:rsidR="00D85D01" w:rsidRPr="002E0BF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measurem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All wom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235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Kramer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 xml:space="preserve"> 2010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US"/>
              </w:rPr>
              <w:t>59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Reduction in exerci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Physically fit, heal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61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Kramer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 xml:space="preserve"> 2010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US"/>
              </w:rPr>
              <w:t>59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Increase in exerci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Overweight, heal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72</w:t>
            </w:r>
          </w:p>
        </w:tc>
      </w:tr>
      <w:tr w:rsidR="009A2848" w:rsidRPr="002E0BF7" w:rsidTr="009A48D6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Kramer</w:t>
            </w:r>
            <w:r w:rsidRPr="002E0BF7">
              <w:rPr>
                <w:rFonts w:ascii="Times New Roman" w:eastAsia="Times New Roman" w:hAnsi="Times New Roman"/>
                <w:lang w:val="en-US"/>
              </w:rPr>
              <w:t xml:space="preserve"> et al,</w:t>
            </w:r>
            <w:r w:rsidRPr="002E0BF7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 xml:space="preserve"> 2010 </w:t>
            </w:r>
            <w:r w:rsidRPr="002E0BF7">
              <w:rPr>
                <w:rFonts w:ascii="Times New Roman" w:hAnsi="Times New Roman"/>
                <w:noProof/>
                <w:lang w:val="en-US"/>
              </w:rPr>
              <w:t>[</w:t>
            </w:r>
            <w:r w:rsidRPr="002E0BF7">
              <w:rPr>
                <w:rFonts w:ascii="Times New Roman" w:eastAsia="Times New Roman" w:hAnsi="Times New Roman"/>
                <w:bCs/>
                <w:noProof/>
                <w:color w:val="000000"/>
                <w:lang w:val="en-US"/>
              </w:rPr>
              <w:t>59</w:t>
            </w:r>
            <w:r w:rsidRPr="002E0BF7">
              <w:rPr>
                <w:rFonts w:ascii="Times New Roman" w:hAnsi="Times New Roman"/>
                <w:noProof/>
                <w:lang w:val="en-US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Increase in exerci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Sedentary, heal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E0BF7">
              <w:rPr>
                <w:rFonts w:ascii="Times New Roman" w:eastAsia="Times New Roman" w:hAnsi="Times New Roman"/>
                <w:color w:val="000000"/>
                <w:lang w:val="en-US"/>
              </w:rPr>
              <w:t>111</w:t>
            </w:r>
          </w:p>
        </w:tc>
      </w:tr>
      <w:tr w:rsidR="009A2848" w:rsidRPr="002E0BF7" w:rsidTr="009A48D6">
        <w:trPr>
          <w:trHeight w:val="113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A2848" w:rsidRPr="002E0BF7" w:rsidRDefault="009A2848" w:rsidP="009A48D6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A2848" w:rsidRPr="002E0BF7" w:rsidRDefault="009A2848" w:rsidP="009A48D6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</w:tbl>
    <w:p w:rsidR="009A2848" w:rsidRPr="002E0BF7" w:rsidRDefault="009A2848" w:rsidP="009A48D6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9A2848" w:rsidRPr="002E0BF7" w:rsidRDefault="009A2848" w:rsidP="009A48D6">
      <w:pPr>
        <w:spacing w:after="0" w:line="240" w:lineRule="auto"/>
        <w:rPr>
          <w:lang w:val="en-GB"/>
        </w:rPr>
      </w:pPr>
    </w:p>
    <w:p w:rsidR="009A2848" w:rsidRPr="002E0BF7" w:rsidRDefault="009A2848" w:rsidP="009A48D6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</w:pP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All interventions are compared with no intervention, placebo or routine care (for more details on population and interventions see</w:t>
      </w:r>
      <w:r w:rsidR="006226D2"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 Additional File 2);</w:t>
      </w: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 effect sizes (risk or odds ratios) with the 95% confidence interval (CI) are presented as forest plots (for more details on statistical method</w:t>
      </w:r>
      <w:r w:rsidR="006226D2"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s</w:t>
      </w: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 used see </w:t>
      </w:r>
      <w:r w:rsidR="006226D2"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Additional File 3</w:t>
      </w: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); interventions that showed</w:t>
      </w:r>
      <w:r w:rsidR="009A48D6"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 </w:t>
      </w: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statistically significant group differences in PTBs &lt;37 weeks are highlighted (</w:t>
      </w:r>
      <w:r w:rsidRPr="002E0BF7">
        <w:rPr>
          <w:rFonts w:ascii="Times New Roman" w:eastAsia="Times New Roman" w:hAnsi="Times New Roman"/>
          <w:color w:val="00B050"/>
          <w:sz w:val="20"/>
          <w:szCs w:val="20"/>
          <w:lang w:val="en-GB" w:eastAsia="de-AT"/>
        </w:rPr>
        <w:t>green: decrease in PTBs</w:t>
      </w: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; </w:t>
      </w:r>
      <w:r w:rsidRPr="002E0BF7">
        <w:rPr>
          <w:rFonts w:ascii="Times New Roman" w:eastAsia="Times New Roman" w:hAnsi="Times New Roman"/>
          <w:color w:val="FF0000"/>
          <w:sz w:val="20"/>
          <w:szCs w:val="20"/>
          <w:lang w:val="en-GB" w:eastAsia="de-AT"/>
        </w:rPr>
        <w:t>red: increase in PTBs</w:t>
      </w: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)</w:t>
      </w:r>
    </w:p>
    <w:p w:rsidR="009A2848" w:rsidRPr="002E0BF7" w:rsidRDefault="009A2848" w:rsidP="009A48D6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</w:pPr>
    </w:p>
    <w:p w:rsidR="009A2848" w:rsidRPr="002E0BF7" w:rsidRDefault="009A2848" w:rsidP="009A48D6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</w:pP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* </w:t>
      </w:r>
      <w:proofErr w:type="gramStart"/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preterm</w:t>
      </w:r>
      <w:proofErr w:type="gramEnd"/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 birth data for PTB less than 38 weeks of gestation</w:t>
      </w:r>
    </w:p>
    <w:p w:rsidR="009A2848" w:rsidRPr="002E0BF7" w:rsidRDefault="009A2848" w:rsidP="009A48D6">
      <w:pPr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</w:pPr>
      <w:r w:rsidRPr="002E0BF7"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  <w:lang w:val="en-GB" w:eastAsia="de-AT"/>
        </w:rPr>
        <w:t>+</w:t>
      </w:r>
      <w:r w:rsidR="00BB6CAB" w:rsidRPr="002E0BF7"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  <w:lang w:val="en-GB" w:eastAsia="de-AT"/>
        </w:rPr>
        <w:t xml:space="preserve"> </w:t>
      </w:r>
      <w:proofErr w:type="gramStart"/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preterm</w:t>
      </w:r>
      <w:proofErr w:type="gramEnd"/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 birth data for PTB less than 37 or 36 weeks of gestation</w:t>
      </w:r>
    </w:p>
    <w:p w:rsidR="009A2848" w:rsidRPr="002E0BF7" w:rsidRDefault="009A2848" w:rsidP="009A48D6">
      <w:pPr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val="en-GB" w:eastAsia="de-AT"/>
        </w:rPr>
      </w:pPr>
    </w:p>
    <w:p w:rsidR="009A2848" w:rsidRPr="002E0BF7" w:rsidRDefault="009A2848" w:rsidP="009A48D6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</w:pP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Abbreviations: </w:t>
      </w:r>
      <w:r w:rsidRPr="002E0BF7">
        <w:rPr>
          <w:rFonts w:ascii="Times New Roman" w:eastAsia="Times New Roman" w:hAnsi="Times New Roman"/>
          <w:bCs/>
          <w:color w:val="000000"/>
          <w:sz w:val="20"/>
          <w:szCs w:val="20"/>
          <w:lang w:val="en-GB" w:eastAsia="de-AT"/>
        </w:rPr>
        <w:t>ref.</w:t>
      </w:r>
      <w:r w:rsidRPr="002E0BF7">
        <w:rPr>
          <w:rFonts w:ascii="Times New Roman" w:eastAsia="Times New Roman" w:hAnsi="Times New Roman"/>
          <w:sz w:val="20"/>
          <w:szCs w:val="20"/>
          <w:lang w:val="en-GB" w:eastAsia="de-AT"/>
        </w:rPr>
        <w:t xml:space="preserve"> reference number; </w:t>
      </w:r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n number of; PTB preterm birth; TVU </w:t>
      </w:r>
      <w:proofErr w:type="spellStart"/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transvaginal</w:t>
      </w:r>
      <w:proofErr w:type="spellEnd"/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 ultrasound; FFT </w:t>
      </w:r>
      <w:proofErr w:type="spellStart"/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fetal</w:t>
      </w:r>
      <w:proofErr w:type="spellEnd"/>
      <w:r w:rsidR="00FD3B70"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 </w:t>
      </w:r>
      <w:proofErr w:type="spellStart"/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>fibronectin</w:t>
      </w:r>
      <w:proofErr w:type="spellEnd"/>
      <w:r w:rsidRPr="002E0BF7">
        <w:rPr>
          <w:rFonts w:ascii="Times New Roman" w:eastAsia="Times New Roman" w:hAnsi="Times New Roman"/>
          <w:color w:val="000000"/>
          <w:sz w:val="20"/>
          <w:szCs w:val="20"/>
          <w:lang w:val="en-GB" w:eastAsia="de-AT"/>
        </w:rPr>
        <w:t xml:space="preserve"> testing; GDM gestational diabetes mellitus; IUGR intra uterine growth restriction; HIV human immunodeficiency virus</w:t>
      </w:r>
    </w:p>
    <w:p w:rsidR="004A5622" w:rsidRPr="00500830" w:rsidRDefault="004A5622" w:rsidP="009046E7">
      <w:pPr>
        <w:rPr>
          <w:lang w:val="en-GB"/>
        </w:rPr>
      </w:pPr>
    </w:p>
    <w:sectPr w:rsidR="004A5622" w:rsidRPr="00500830" w:rsidSect="009046E7">
      <w:footerReference w:type="default" r:id="rId16"/>
      <w:pgSz w:w="16838" w:h="11906" w:orient="landscape"/>
      <w:pgMar w:top="1411" w:right="1411" w:bottom="1411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22D" w:rsidRDefault="0050122D" w:rsidP="006D03D1">
      <w:pPr>
        <w:spacing w:after="0" w:line="240" w:lineRule="auto"/>
      </w:pPr>
      <w:r>
        <w:separator/>
      </w:r>
    </w:p>
  </w:endnote>
  <w:endnote w:type="continuationSeparator" w:id="0">
    <w:p w:rsidR="0050122D" w:rsidRDefault="0050122D" w:rsidP="006D0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kia">
    <w:altName w:val="Century Gothic"/>
    <w:panose1 w:val="020D0502020204020204"/>
    <w:charset w:val="00"/>
    <w:family w:val="swiss"/>
    <w:pitch w:val="variable"/>
    <w:sig w:usb0="800000E7" w:usb1="40000003" w:usb2="00000000" w:usb3="00000000" w:csb0="0000009B" w:csb1="00000000"/>
  </w:font>
  <w:font w:name="Aldine721 Lt BT">
    <w:panose1 w:val="02040503060506020403"/>
    <w:charset w:val="00"/>
    <w:family w:val="roman"/>
    <w:pitch w:val="variable"/>
    <w:sig w:usb0="00000087" w:usb1="00000000" w:usb2="00000000" w:usb3="00000000" w:csb0="0000001B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122D" w:rsidRPr="003C756B" w:rsidRDefault="00805D07">
    <w:pPr>
      <w:pStyle w:val="Fuzeile"/>
      <w:jc w:val="right"/>
      <w:rPr>
        <w:rFonts w:ascii="Times New Roman" w:hAnsi="Times New Roman"/>
        <w:sz w:val="22"/>
        <w:szCs w:val="22"/>
      </w:rPr>
    </w:pPr>
    <w:r w:rsidRPr="003C756B">
      <w:rPr>
        <w:rFonts w:ascii="Times New Roman" w:hAnsi="Times New Roman"/>
        <w:sz w:val="22"/>
        <w:szCs w:val="22"/>
      </w:rPr>
      <w:fldChar w:fldCharType="begin"/>
    </w:r>
    <w:r w:rsidR="0050122D" w:rsidRPr="003C756B">
      <w:rPr>
        <w:rFonts w:ascii="Times New Roman" w:hAnsi="Times New Roman"/>
        <w:sz w:val="22"/>
        <w:szCs w:val="22"/>
      </w:rPr>
      <w:instrText>PAGE   \* MERGEFORMAT</w:instrText>
    </w:r>
    <w:r w:rsidRPr="003C756B">
      <w:rPr>
        <w:rFonts w:ascii="Times New Roman" w:hAnsi="Times New Roman"/>
        <w:sz w:val="22"/>
        <w:szCs w:val="22"/>
      </w:rPr>
      <w:fldChar w:fldCharType="separate"/>
    </w:r>
    <w:r w:rsidR="007F35E2">
      <w:rPr>
        <w:rFonts w:ascii="Times New Roman" w:hAnsi="Times New Roman"/>
        <w:noProof/>
        <w:sz w:val="22"/>
        <w:szCs w:val="22"/>
      </w:rPr>
      <w:t>5</w:t>
    </w:r>
    <w:r w:rsidRPr="003C756B">
      <w:rPr>
        <w:rFonts w:ascii="Times New Roman" w:hAnsi="Times New Roman"/>
        <w:sz w:val="22"/>
        <w:szCs w:val="22"/>
      </w:rPr>
      <w:fldChar w:fldCharType="end"/>
    </w:r>
  </w:p>
  <w:p w:rsidR="0050122D" w:rsidRDefault="0050122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22D" w:rsidRDefault="0050122D" w:rsidP="006D03D1">
      <w:pPr>
        <w:spacing w:after="0" w:line="240" w:lineRule="auto"/>
      </w:pPr>
      <w:r>
        <w:separator/>
      </w:r>
    </w:p>
  </w:footnote>
  <w:footnote w:type="continuationSeparator" w:id="0">
    <w:p w:rsidR="0050122D" w:rsidRDefault="0050122D" w:rsidP="006D03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C170F"/>
    <w:multiLevelType w:val="multilevel"/>
    <w:tmpl w:val="B10A4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F63D96"/>
    <w:multiLevelType w:val="hybridMultilevel"/>
    <w:tmpl w:val="C80AC34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5F4524"/>
    <w:multiLevelType w:val="hybridMultilevel"/>
    <w:tmpl w:val="265607A8"/>
    <w:lvl w:ilvl="0" w:tplc="91B8BCB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D5A6E42"/>
    <w:multiLevelType w:val="hybridMultilevel"/>
    <w:tmpl w:val="C6789066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7E2AD0"/>
    <w:multiLevelType w:val="hybridMultilevel"/>
    <w:tmpl w:val="2780E594"/>
    <w:lvl w:ilvl="0" w:tplc="29DC566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2848"/>
    <w:rsid w:val="00007DB7"/>
    <w:rsid w:val="00013E81"/>
    <w:rsid w:val="000700E5"/>
    <w:rsid w:val="00091070"/>
    <w:rsid w:val="00093ACC"/>
    <w:rsid w:val="000D2C04"/>
    <w:rsid w:val="000D386E"/>
    <w:rsid w:val="000F590D"/>
    <w:rsid w:val="001149EB"/>
    <w:rsid w:val="001841B6"/>
    <w:rsid w:val="00196899"/>
    <w:rsid w:val="00217F63"/>
    <w:rsid w:val="00227DF9"/>
    <w:rsid w:val="002E0BF7"/>
    <w:rsid w:val="00326008"/>
    <w:rsid w:val="00341342"/>
    <w:rsid w:val="003C233D"/>
    <w:rsid w:val="00401A8E"/>
    <w:rsid w:val="00414D12"/>
    <w:rsid w:val="00424430"/>
    <w:rsid w:val="00456EAD"/>
    <w:rsid w:val="00477A15"/>
    <w:rsid w:val="004A5622"/>
    <w:rsid w:val="00500830"/>
    <w:rsid w:val="0050122D"/>
    <w:rsid w:val="0056429A"/>
    <w:rsid w:val="00574134"/>
    <w:rsid w:val="005820DB"/>
    <w:rsid w:val="005B4ACA"/>
    <w:rsid w:val="005F0F7E"/>
    <w:rsid w:val="006135CA"/>
    <w:rsid w:val="006226D2"/>
    <w:rsid w:val="00665BE5"/>
    <w:rsid w:val="00667906"/>
    <w:rsid w:val="0069280A"/>
    <w:rsid w:val="006D03D1"/>
    <w:rsid w:val="006E7BFC"/>
    <w:rsid w:val="00707112"/>
    <w:rsid w:val="007208D2"/>
    <w:rsid w:val="00721686"/>
    <w:rsid w:val="00721A5B"/>
    <w:rsid w:val="0076377A"/>
    <w:rsid w:val="007814FF"/>
    <w:rsid w:val="007A014D"/>
    <w:rsid w:val="007D0264"/>
    <w:rsid w:val="007E0A5E"/>
    <w:rsid w:val="007F35E2"/>
    <w:rsid w:val="00805D07"/>
    <w:rsid w:val="0081533C"/>
    <w:rsid w:val="008275F5"/>
    <w:rsid w:val="00860E32"/>
    <w:rsid w:val="008908B6"/>
    <w:rsid w:val="00890FEF"/>
    <w:rsid w:val="008A02FE"/>
    <w:rsid w:val="009046E7"/>
    <w:rsid w:val="0092096F"/>
    <w:rsid w:val="00963A1C"/>
    <w:rsid w:val="009706D6"/>
    <w:rsid w:val="009901CE"/>
    <w:rsid w:val="0099485F"/>
    <w:rsid w:val="009A2848"/>
    <w:rsid w:val="009A48D6"/>
    <w:rsid w:val="009B1ABE"/>
    <w:rsid w:val="009E04F2"/>
    <w:rsid w:val="009F2897"/>
    <w:rsid w:val="00A24583"/>
    <w:rsid w:val="00A427F0"/>
    <w:rsid w:val="00A43423"/>
    <w:rsid w:val="00A71B37"/>
    <w:rsid w:val="00A972B4"/>
    <w:rsid w:val="00B21E8F"/>
    <w:rsid w:val="00B42C6C"/>
    <w:rsid w:val="00B84C37"/>
    <w:rsid w:val="00B86FAA"/>
    <w:rsid w:val="00BB6CAB"/>
    <w:rsid w:val="00BF652F"/>
    <w:rsid w:val="00C456BD"/>
    <w:rsid w:val="00C70E17"/>
    <w:rsid w:val="00C91C04"/>
    <w:rsid w:val="00CD4F94"/>
    <w:rsid w:val="00D17C2E"/>
    <w:rsid w:val="00D24ACC"/>
    <w:rsid w:val="00D53C28"/>
    <w:rsid w:val="00D53CD9"/>
    <w:rsid w:val="00D848A6"/>
    <w:rsid w:val="00D85D01"/>
    <w:rsid w:val="00D90AF2"/>
    <w:rsid w:val="00D93EA8"/>
    <w:rsid w:val="00DD3334"/>
    <w:rsid w:val="00E10AFF"/>
    <w:rsid w:val="00E535F9"/>
    <w:rsid w:val="00EC5B01"/>
    <w:rsid w:val="00EF5AD0"/>
    <w:rsid w:val="00F02789"/>
    <w:rsid w:val="00F33A56"/>
    <w:rsid w:val="00F36481"/>
    <w:rsid w:val="00F801CC"/>
    <w:rsid w:val="00FD3B70"/>
    <w:rsid w:val="00FF08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2848"/>
    <w:rPr>
      <w:rFonts w:ascii="Calibri" w:eastAsia="Calibri" w:hAnsi="Calibri" w:cs="Times New Roman"/>
    </w:rPr>
  </w:style>
  <w:style w:type="paragraph" w:styleId="berschrift3">
    <w:name w:val="heading 3"/>
    <w:basedOn w:val="Standard"/>
    <w:link w:val="berschrift3Zchn"/>
    <w:uiPriority w:val="9"/>
    <w:qFormat/>
    <w:rsid w:val="009A28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115258"/>
      <w:sz w:val="27"/>
      <w:szCs w:val="27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A2848"/>
    <w:rPr>
      <w:rFonts w:ascii="Times New Roman" w:eastAsia="Times New Roman" w:hAnsi="Times New Roman" w:cs="Times New Roman"/>
      <w:b/>
      <w:bCs/>
      <w:color w:val="115258"/>
      <w:sz w:val="27"/>
      <w:szCs w:val="27"/>
      <w:lang w:eastAsia="de-AT"/>
    </w:rPr>
  </w:style>
  <w:style w:type="paragraph" w:customStyle="1" w:styleId="AbsatzTabelle">
    <w:name w:val="Absatz Tabelle"/>
    <w:basedOn w:val="Standard"/>
    <w:rsid w:val="009A2848"/>
    <w:pPr>
      <w:keepNext/>
      <w:keepLines/>
      <w:tabs>
        <w:tab w:val="left" w:pos="7768"/>
      </w:tabs>
      <w:suppressAutoHyphens/>
      <w:spacing w:before="40" w:after="40" w:line="100" w:lineRule="atLeast"/>
      <w:ind w:left="113" w:right="113"/>
    </w:pPr>
    <w:rPr>
      <w:rFonts w:ascii="Skia" w:eastAsia="Times New Roman" w:hAnsi="Skia"/>
      <w:sz w:val="18"/>
      <w:szCs w:val="21"/>
      <w:lang w:val="de-DE" w:eastAsia="ar-SA"/>
    </w:rPr>
  </w:style>
  <w:style w:type="character" w:styleId="Hyperlink">
    <w:name w:val="Hyperlink"/>
    <w:basedOn w:val="Absatz-Standardschriftart"/>
    <w:uiPriority w:val="99"/>
    <w:rsid w:val="009A2848"/>
    <w:rPr>
      <w:rFonts w:ascii="Skia" w:hAnsi="Skia" w:cs="Times New Roman"/>
      <w:color w:val="333399"/>
      <w:u w:val="none"/>
      <w:lang w:val="de-DE"/>
    </w:rPr>
  </w:style>
  <w:style w:type="paragraph" w:styleId="Fuzeile">
    <w:name w:val="footer"/>
    <w:basedOn w:val="Standard"/>
    <w:link w:val="FuzeileZchn"/>
    <w:uiPriority w:val="99"/>
    <w:rsid w:val="009A2848"/>
    <w:pPr>
      <w:tabs>
        <w:tab w:val="right" w:pos="8505"/>
      </w:tabs>
      <w:spacing w:after="120" w:line="240" w:lineRule="exact"/>
      <w:jc w:val="both"/>
    </w:pPr>
    <w:rPr>
      <w:rFonts w:ascii="Skia" w:eastAsia="Times New Roman" w:hAnsi="Skia"/>
      <w:sz w:val="16"/>
      <w:szCs w:val="16"/>
      <w:lang w:val="de-DE" w:eastAsia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9A2848"/>
    <w:rPr>
      <w:rFonts w:ascii="Skia" w:eastAsia="Times New Roman" w:hAnsi="Skia" w:cs="Times New Roman"/>
      <w:sz w:val="16"/>
      <w:szCs w:val="16"/>
      <w:lang w:val="de-DE" w:eastAsia="ar-SA"/>
    </w:rPr>
  </w:style>
  <w:style w:type="paragraph" w:styleId="Listenabsatz">
    <w:name w:val="List Paragraph"/>
    <w:basedOn w:val="Standard"/>
    <w:uiPriority w:val="99"/>
    <w:qFormat/>
    <w:rsid w:val="009A2848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A2848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styleId="Hervorhebung">
    <w:name w:val="Emphasis"/>
    <w:basedOn w:val="Absatz-Standardschriftart"/>
    <w:uiPriority w:val="20"/>
    <w:qFormat/>
    <w:rsid w:val="009A2848"/>
    <w:rPr>
      <w:i/>
      <w:iCs/>
    </w:rPr>
  </w:style>
  <w:style w:type="table" w:styleId="Tabellenraster">
    <w:name w:val="Table Grid"/>
    <w:basedOn w:val="NormaleTabelle"/>
    <w:uiPriority w:val="59"/>
    <w:rsid w:val="009A284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bildungrechts">
    <w:name w:val="Abbildung rechts"/>
    <w:basedOn w:val="Standard"/>
    <w:next w:val="Standard"/>
    <w:rsid w:val="009A2848"/>
    <w:pPr>
      <w:keepLines/>
      <w:suppressAutoHyphens/>
      <w:spacing w:after="360" w:line="240" w:lineRule="exact"/>
      <w:ind w:left="1276" w:hanging="1276"/>
    </w:pPr>
    <w:rPr>
      <w:rFonts w:ascii="Aldine721 Lt BT" w:eastAsia="Times New Roman" w:hAnsi="Aldine721 Lt BT"/>
      <w:i/>
      <w:sz w:val="18"/>
      <w:szCs w:val="18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2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2848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28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28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2848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28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2848"/>
    <w:rPr>
      <w:rFonts w:ascii="Calibri" w:eastAsia="Calibri" w:hAnsi="Calibri" w:cs="Times New Roman"/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9A2848"/>
    <w:rPr>
      <w:b/>
      <w:bCs/>
    </w:rPr>
  </w:style>
  <w:style w:type="character" w:customStyle="1" w:styleId="italic-">
    <w:name w:val="italic-"/>
    <w:basedOn w:val="Absatz-Standardschriftart"/>
    <w:rsid w:val="009A2848"/>
  </w:style>
  <w:style w:type="paragraph" w:styleId="berarbeitung">
    <w:name w:val="Revision"/>
    <w:hidden/>
    <w:uiPriority w:val="99"/>
    <w:semiHidden/>
    <w:rsid w:val="00890FEF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2848"/>
    <w:rPr>
      <w:rFonts w:ascii="Calibri" w:eastAsia="Calibri" w:hAnsi="Calibri" w:cs="Times New Roman"/>
    </w:rPr>
  </w:style>
  <w:style w:type="paragraph" w:styleId="berschrift3">
    <w:name w:val="heading 3"/>
    <w:basedOn w:val="Standard"/>
    <w:link w:val="berschrift3Zchn"/>
    <w:uiPriority w:val="9"/>
    <w:qFormat/>
    <w:rsid w:val="009A28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115258"/>
      <w:sz w:val="27"/>
      <w:szCs w:val="27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A2848"/>
    <w:rPr>
      <w:rFonts w:ascii="Times New Roman" w:eastAsia="Times New Roman" w:hAnsi="Times New Roman" w:cs="Times New Roman"/>
      <w:b/>
      <w:bCs/>
      <w:color w:val="115258"/>
      <w:sz w:val="27"/>
      <w:szCs w:val="27"/>
      <w:lang w:eastAsia="de-AT"/>
    </w:rPr>
  </w:style>
  <w:style w:type="paragraph" w:customStyle="1" w:styleId="AbsatzTabelle">
    <w:name w:val="Absatz Tabelle"/>
    <w:basedOn w:val="Standard"/>
    <w:rsid w:val="009A2848"/>
    <w:pPr>
      <w:keepNext/>
      <w:keepLines/>
      <w:tabs>
        <w:tab w:val="left" w:pos="7768"/>
      </w:tabs>
      <w:suppressAutoHyphens/>
      <w:spacing w:before="40" w:after="40" w:line="100" w:lineRule="atLeast"/>
      <w:ind w:left="113" w:right="113"/>
    </w:pPr>
    <w:rPr>
      <w:rFonts w:ascii="Skia" w:eastAsia="Times New Roman" w:hAnsi="Skia"/>
      <w:sz w:val="18"/>
      <w:szCs w:val="21"/>
      <w:lang w:val="de-DE" w:eastAsia="ar-SA"/>
    </w:rPr>
  </w:style>
  <w:style w:type="character" w:styleId="Hyperlink">
    <w:name w:val="Hyperlink"/>
    <w:basedOn w:val="Absatz-Standardschriftart"/>
    <w:uiPriority w:val="99"/>
    <w:rsid w:val="009A2848"/>
    <w:rPr>
      <w:rFonts w:ascii="Skia" w:hAnsi="Skia" w:cs="Times New Roman"/>
      <w:color w:val="333399"/>
      <w:u w:val="none"/>
      <w:lang w:val="de-DE"/>
    </w:rPr>
  </w:style>
  <w:style w:type="paragraph" w:styleId="Fuzeile">
    <w:name w:val="footer"/>
    <w:basedOn w:val="Standard"/>
    <w:link w:val="FuzeileZchn"/>
    <w:uiPriority w:val="99"/>
    <w:rsid w:val="009A2848"/>
    <w:pPr>
      <w:tabs>
        <w:tab w:val="right" w:pos="8505"/>
      </w:tabs>
      <w:spacing w:after="120" w:line="240" w:lineRule="exact"/>
      <w:jc w:val="both"/>
    </w:pPr>
    <w:rPr>
      <w:rFonts w:ascii="Skia" w:eastAsia="Times New Roman" w:hAnsi="Skia"/>
      <w:sz w:val="16"/>
      <w:szCs w:val="16"/>
      <w:lang w:val="de-DE" w:eastAsia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9A2848"/>
    <w:rPr>
      <w:rFonts w:ascii="Skia" w:eastAsia="Times New Roman" w:hAnsi="Skia" w:cs="Times New Roman"/>
      <w:sz w:val="16"/>
      <w:szCs w:val="16"/>
      <w:lang w:val="de-DE" w:eastAsia="ar-SA"/>
    </w:rPr>
  </w:style>
  <w:style w:type="paragraph" w:styleId="Listenabsatz">
    <w:name w:val="List Paragraph"/>
    <w:basedOn w:val="Standard"/>
    <w:uiPriority w:val="99"/>
    <w:qFormat/>
    <w:rsid w:val="009A2848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A2848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styleId="Hervorhebung">
    <w:name w:val="Emphasis"/>
    <w:basedOn w:val="Absatz-Standardschriftart"/>
    <w:uiPriority w:val="20"/>
    <w:qFormat/>
    <w:rsid w:val="009A2848"/>
    <w:rPr>
      <w:i/>
      <w:iCs/>
    </w:rPr>
  </w:style>
  <w:style w:type="table" w:styleId="Tabellenraster">
    <w:name w:val="Table Grid"/>
    <w:basedOn w:val="NormaleTabelle"/>
    <w:uiPriority w:val="59"/>
    <w:rsid w:val="009A284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bildungrechts">
    <w:name w:val="Abbildung rechts"/>
    <w:basedOn w:val="Standard"/>
    <w:next w:val="Standard"/>
    <w:rsid w:val="009A2848"/>
    <w:pPr>
      <w:keepLines/>
      <w:suppressAutoHyphens/>
      <w:spacing w:after="360" w:line="240" w:lineRule="exact"/>
      <w:ind w:left="1276" w:hanging="1276"/>
    </w:pPr>
    <w:rPr>
      <w:rFonts w:ascii="Aldine721 Lt BT" w:eastAsia="Times New Roman" w:hAnsi="Aldine721 Lt BT"/>
      <w:i/>
      <w:sz w:val="18"/>
      <w:szCs w:val="18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2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2848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28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28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2848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28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2848"/>
    <w:rPr>
      <w:rFonts w:ascii="Calibri" w:eastAsia="Calibri" w:hAnsi="Calibri" w:cs="Times New Roman"/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9A2848"/>
    <w:rPr>
      <w:b/>
      <w:bCs/>
    </w:rPr>
  </w:style>
  <w:style w:type="character" w:customStyle="1" w:styleId="italic-">
    <w:name w:val="italic-"/>
    <w:basedOn w:val="Absatz-Standardschriftart"/>
    <w:rsid w:val="009A2848"/>
  </w:style>
  <w:style w:type="paragraph" w:styleId="berarbeitung">
    <w:name w:val="Revision"/>
    <w:hidden/>
    <w:uiPriority w:val="99"/>
    <w:semiHidden/>
    <w:rsid w:val="00890FE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4EB5F0-D7B3-42B1-9591-9C5E55BE0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6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6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Piso</dc:creator>
  <cp:lastModifiedBy>Brigitte Piso</cp:lastModifiedBy>
  <cp:revision>19</cp:revision>
  <dcterms:created xsi:type="dcterms:W3CDTF">2014-04-02T09:24:00Z</dcterms:created>
  <dcterms:modified xsi:type="dcterms:W3CDTF">2014-05-02T12:53:00Z</dcterms:modified>
</cp:coreProperties>
</file>